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lang w:val="en"/>
        </w:rPr>
      </w:pPr>
      <w:bookmarkStart w:id="0" w:name="_GoBack"/>
      <w:bookmarkEnd w:id="0"/>
      <w:proofErr w:type="gramStart"/>
      <w:r w:rsidRPr="004851BB">
        <w:rPr>
          <w:rFonts w:cs="Calibri"/>
          <w:b/>
          <w:lang w:val="en"/>
        </w:rPr>
        <w:t>S</w:t>
      </w:r>
      <w:r>
        <w:rPr>
          <w:rFonts w:cs="Calibri"/>
          <w:b/>
          <w:lang w:val="en"/>
        </w:rPr>
        <w:t>5 Table</w:t>
      </w:r>
      <w:r w:rsidRPr="0030585E">
        <w:rPr>
          <w:rFonts w:cs="Calibri"/>
          <w:b/>
          <w:lang w:val="en"/>
        </w:rPr>
        <w:t>.</w:t>
      </w:r>
      <w:proofErr w:type="gramEnd"/>
      <w:r w:rsidRPr="0030585E">
        <w:rPr>
          <w:rFonts w:cs="Calibri"/>
          <w:b/>
          <w:lang w:val="en"/>
        </w:rPr>
        <w:t xml:space="preserve"> </w:t>
      </w:r>
      <w:r w:rsidRPr="0030585E">
        <w:rPr>
          <w:rFonts w:ascii="Calibri" w:hAnsi="Calibri" w:cs="Calibri"/>
          <w:b/>
          <w:lang w:val="en"/>
        </w:rPr>
        <w:t xml:space="preserve"> </w:t>
      </w:r>
      <w:proofErr w:type="gramStart"/>
      <w:r w:rsidRPr="0030585E">
        <w:rPr>
          <w:rFonts w:ascii="Calibri" w:hAnsi="Calibri" w:cs="Calibri"/>
          <w:b/>
          <w:lang w:val="en"/>
        </w:rPr>
        <w:t>Association</w:t>
      </w:r>
      <w:r>
        <w:rPr>
          <w:rFonts w:ascii="Calibri" w:hAnsi="Calibri" w:cs="Calibri"/>
          <w:b/>
          <w:lang w:val="en"/>
        </w:rPr>
        <w:t>s</w:t>
      </w:r>
      <w:r w:rsidRPr="0030585E">
        <w:rPr>
          <w:rFonts w:ascii="Calibri" w:hAnsi="Calibri" w:cs="Calibri"/>
          <w:b/>
          <w:lang w:val="en"/>
        </w:rPr>
        <w:t xml:space="preserve"> between relative gene expression and dominance measures.</w:t>
      </w:r>
      <w:proofErr w:type="gramEnd"/>
      <w:r>
        <w:rPr>
          <w:rFonts w:ascii="Calibri" w:hAnsi="Calibri" w:cs="Calibri"/>
          <w:lang w:val="en"/>
        </w:rPr>
        <w:t xml:space="preserve"> </w:t>
      </w:r>
    </w:p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b/>
          <w:lang w:val="en"/>
        </w:rPr>
      </w:pPr>
    </w:p>
    <w:p w:rsidR="00481218" w:rsidRPr="00041FC1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b/>
          <w:lang w:val="en"/>
        </w:rPr>
      </w:pPr>
      <w:r w:rsidRPr="00041FC1">
        <w:rPr>
          <w:rFonts w:ascii="Calibri" w:hAnsi="Calibri" w:cs="Calibri"/>
          <w:b/>
          <w:lang w:val="en"/>
        </w:rPr>
        <w:t>a)</w:t>
      </w:r>
      <w:r>
        <w:rPr>
          <w:rFonts w:ascii="Calibri" w:hAnsi="Calibri" w:cs="Calibri"/>
          <w:b/>
          <w:lang w:val="en"/>
        </w:rPr>
        <w:t xml:space="preserve"> Fighting</w:t>
      </w:r>
    </w:p>
    <w:tbl>
      <w:tblPr>
        <w:tblStyle w:val="TableGrid"/>
        <w:tblpPr w:leftFromText="180" w:rightFromText="180" w:vertAnchor="page" w:horzAnchor="margin" w:tblpXSpec="center" w:tblpY="3571"/>
        <w:tblW w:w="10831" w:type="dxa"/>
        <w:tblLook w:val="04A0" w:firstRow="1" w:lastRow="0" w:firstColumn="1" w:lastColumn="0" w:noHBand="0" w:noVBand="1"/>
      </w:tblPr>
      <w:tblGrid>
        <w:gridCol w:w="2250"/>
        <w:gridCol w:w="1251"/>
        <w:gridCol w:w="1466"/>
        <w:gridCol w:w="1466"/>
        <w:gridCol w:w="1466"/>
        <w:gridCol w:w="1466"/>
        <w:gridCol w:w="1466"/>
      </w:tblGrid>
      <w:tr w:rsidR="00481218" w:rsidTr="008A50D4">
        <w:trPr>
          <w:trHeight w:hRule="exact" w:val="318"/>
        </w:trPr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:rsidR="00481218" w:rsidRPr="00384F8A" w:rsidRDefault="00481218" w:rsidP="008A50D4">
            <w:pPr>
              <w:rPr>
                <w:sz w:val="24"/>
                <w:szCs w:val="24"/>
              </w:rPr>
            </w:pPr>
          </w:p>
        </w:tc>
        <w:tc>
          <w:tcPr>
            <w:tcW w:w="1251" w:type="dxa"/>
            <w:tcBorders>
              <w:left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66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66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PO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66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Hipp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66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BDNF</w:t>
            </w:r>
          </w:p>
        </w:tc>
        <w:tc>
          <w:tcPr>
            <w:tcW w:w="1466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GR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tcBorders>
              <w:top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I&amp;SI Rank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-0.46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-0.71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87**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07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66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  <w:highlight w:val="yellow"/>
              </w:rPr>
            </w:pPr>
            <w:r w:rsidRPr="001E560A">
              <w:rPr>
                <w:sz w:val="24"/>
                <w:szCs w:val="24"/>
              </w:rPr>
              <w:t>-0.84**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Glicko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rating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2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57</w:t>
            </w:r>
            <w:r w:rsidRPr="0082329C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56</w:t>
            </w:r>
            <w:r w:rsidRPr="001E560A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07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59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9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David’s scores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50</w:t>
            </w:r>
            <w:r w:rsidRPr="0082329C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3</w:t>
            </w:r>
            <w:r w:rsidRPr="0082329C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3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07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40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76*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Bonacich’s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Power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8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7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5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02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2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9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Hub Score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73*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6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5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01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0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5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Out Closeness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61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0.73*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74*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21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66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0.81*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In Closeness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-0.53</w:t>
            </w:r>
            <w:r w:rsidRPr="0082329C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 w:rsidRPr="0082329C">
              <w:rPr>
                <w:sz w:val="24"/>
                <w:szCs w:val="24"/>
              </w:rPr>
              <w:t>-0.74*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58</w:t>
            </w:r>
            <w:r w:rsidRPr="001E560A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09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50</w:t>
            </w:r>
            <w:r w:rsidRPr="001E560A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 w:rsidRPr="001E560A">
              <w:rPr>
                <w:sz w:val="24"/>
                <w:szCs w:val="24"/>
              </w:rPr>
              <w:t>-0.59*</w:t>
            </w:r>
          </w:p>
        </w:tc>
      </w:tr>
      <w:tr w:rsidR="00481218" w:rsidTr="008A50D4">
        <w:trPr>
          <w:trHeight w:hRule="exact" w:val="318"/>
        </w:trPr>
        <w:tc>
          <w:tcPr>
            <w:tcW w:w="2250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onent1 - PCA</w:t>
            </w:r>
          </w:p>
        </w:tc>
        <w:tc>
          <w:tcPr>
            <w:tcW w:w="1251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*</w:t>
            </w:r>
          </w:p>
        </w:tc>
        <w:tc>
          <w:tcPr>
            <w:tcW w:w="1466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*</w:t>
            </w:r>
          </w:p>
        </w:tc>
        <w:tc>
          <w:tcPr>
            <w:tcW w:w="1466" w:type="dxa"/>
          </w:tcPr>
          <w:p w:rsidR="00481218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*</w:t>
            </w:r>
          </w:p>
          <w:p w:rsidR="00481218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*</w:t>
            </w:r>
          </w:p>
        </w:tc>
        <w:tc>
          <w:tcPr>
            <w:tcW w:w="1466" w:type="dxa"/>
          </w:tcPr>
          <w:p w:rsidR="00481218" w:rsidRPr="001E560A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**</w:t>
            </w:r>
          </w:p>
        </w:tc>
      </w:tr>
    </w:tbl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481218" w:rsidRPr="0030585E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b/>
          <w:lang w:val="en"/>
        </w:rPr>
      </w:pPr>
      <w:r>
        <w:rPr>
          <w:rFonts w:ascii="Calibri" w:hAnsi="Calibri" w:cs="Calibri"/>
          <w:b/>
          <w:lang w:val="en"/>
        </w:rPr>
        <w:t>b</w:t>
      </w:r>
      <w:r w:rsidRPr="00041FC1">
        <w:rPr>
          <w:rFonts w:ascii="Calibri" w:hAnsi="Calibri" w:cs="Calibri"/>
          <w:b/>
          <w:lang w:val="en"/>
        </w:rPr>
        <w:t>)</w:t>
      </w:r>
      <w:r>
        <w:rPr>
          <w:rFonts w:ascii="Calibri" w:hAnsi="Calibri" w:cs="Calibri"/>
          <w:b/>
          <w:lang w:val="en"/>
        </w:rPr>
        <w:t xml:space="preserve"> Chasing</w:t>
      </w:r>
    </w:p>
    <w:tbl>
      <w:tblPr>
        <w:tblStyle w:val="TableGrid"/>
        <w:tblW w:w="10771" w:type="dxa"/>
        <w:tblInd w:w="-705" w:type="dxa"/>
        <w:tblLook w:val="04A0" w:firstRow="1" w:lastRow="0" w:firstColumn="1" w:lastColumn="0" w:noHBand="0" w:noVBand="1"/>
      </w:tblPr>
      <w:tblGrid>
        <w:gridCol w:w="2235"/>
        <w:gridCol w:w="1246"/>
        <w:gridCol w:w="1458"/>
        <w:gridCol w:w="1458"/>
        <w:gridCol w:w="1458"/>
        <w:gridCol w:w="1458"/>
        <w:gridCol w:w="1458"/>
      </w:tblGrid>
      <w:tr w:rsidR="00481218" w:rsidTr="008A50D4">
        <w:trPr>
          <w:trHeight w:hRule="exact" w:val="288"/>
        </w:trPr>
        <w:tc>
          <w:tcPr>
            <w:tcW w:w="223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:rsidR="00481218" w:rsidRPr="00384F8A" w:rsidRDefault="00481218" w:rsidP="008A50D4">
            <w:pPr>
              <w:rPr>
                <w:sz w:val="24"/>
                <w:szCs w:val="24"/>
              </w:rPr>
            </w:pPr>
          </w:p>
        </w:tc>
        <w:tc>
          <w:tcPr>
            <w:tcW w:w="1246" w:type="dxa"/>
            <w:tcBorders>
              <w:left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5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5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PO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5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Hipp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45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BDNF</w:t>
            </w:r>
          </w:p>
        </w:tc>
        <w:tc>
          <w:tcPr>
            <w:tcW w:w="145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GR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tcBorders>
              <w:top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I&amp;SI Rank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.056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45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68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13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59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72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Glicko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rating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49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28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0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06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63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71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David’s scores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1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tabs>
                <w:tab w:val="center" w:pos="648"/>
                <w:tab w:val="left" w:pos="1275"/>
              </w:tabs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ab/>
              <w:t>0.51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  <w:r w:rsidRPr="006F79E2">
              <w:rPr>
                <w:sz w:val="24"/>
                <w:szCs w:val="24"/>
              </w:rPr>
              <w:tab/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68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02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8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86**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Bonacich’s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Power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38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24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0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07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47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75*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Hub Score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5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34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52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09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66*</w:t>
            </w:r>
          </w:p>
        </w:tc>
        <w:tc>
          <w:tcPr>
            <w:tcW w:w="1458" w:type="dxa"/>
          </w:tcPr>
          <w:p w:rsidR="00481218" w:rsidRPr="0082329C" w:rsidRDefault="00481218" w:rsidP="008A50D4">
            <w:pPr>
              <w:jc w:val="center"/>
              <w:rPr>
                <w:sz w:val="24"/>
                <w:szCs w:val="24"/>
                <w:highlight w:val="yellow"/>
              </w:rPr>
            </w:pPr>
            <w:r w:rsidRPr="006F79E2">
              <w:rPr>
                <w:sz w:val="24"/>
                <w:szCs w:val="24"/>
              </w:rPr>
              <w:t>0.79*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Out Closeness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74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17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31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11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70*</w:t>
            </w:r>
          </w:p>
        </w:tc>
        <w:tc>
          <w:tcPr>
            <w:tcW w:w="1458" w:type="dxa"/>
          </w:tcPr>
          <w:p w:rsidR="00481218" w:rsidRPr="00C27B80" w:rsidRDefault="00481218" w:rsidP="008A50D4">
            <w:pPr>
              <w:jc w:val="center"/>
              <w:rPr>
                <w:sz w:val="24"/>
                <w:szCs w:val="24"/>
              </w:rPr>
            </w:pPr>
            <w:r w:rsidRPr="00C27B80">
              <w:rPr>
                <w:sz w:val="24"/>
                <w:szCs w:val="24"/>
              </w:rPr>
              <w:t>0.49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 w:rsidRPr="00384F8A">
              <w:rPr>
                <w:b/>
                <w:sz w:val="24"/>
                <w:szCs w:val="24"/>
              </w:rPr>
              <w:t>In Closeness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22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43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72*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0.04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 w:rsidRPr="006F79E2">
              <w:rPr>
                <w:sz w:val="24"/>
                <w:szCs w:val="24"/>
              </w:rPr>
              <w:t>-0.48</w:t>
            </w:r>
          </w:p>
        </w:tc>
        <w:tc>
          <w:tcPr>
            <w:tcW w:w="1458" w:type="dxa"/>
          </w:tcPr>
          <w:p w:rsidR="00481218" w:rsidRPr="00C27B80" w:rsidRDefault="00481218" w:rsidP="008A50D4">
            <w:pPr>
              <w:jc w:val="center"/>
              <w:rPr>
                <w:sz w:val="24"/>
                <w:szCs w:val="24"/>
              </w:rPr>
            </w:pPr>
            <w:r w:rsidRPr="00C27B80">
              <w:rPr>
                <w:sz w:val="24"/>
                <w:szCs w:val="24"/>
              </w:rPr>
              <w:t>-0.67*</w:t>
            </w:r>
          </w:p>
        </w:tc>
      </w:tr>
      <w:tr w:rsidR="00481218" w:rsidTr="008A50D4">
        <w:trPr>
          <w:trHeight w:hRule="exact" w:val="288"/>
        </w:trPr>
        <w:tc>
          <w:tcPr>
            <w:tcW w:w="2235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onent1 - PCA</w:t>
            </w:r>
          </w:p>
        </w:tc>
        <w:tc>
          <w:tcPr>
            <w:tcW w:w="1246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  <w:r w:rsidRPr="000F4E0B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*</w:t>
            </w:r>
          </w:p>
        </w:tc>
        <w:tc>
          <w:tcPr>
            <w:tcW w:w="1458" w:type="dxa"/>
          </w:tcPr>
          <w:p w:rsidR="00481218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00</w:t>
            </w:r>
          </w:p>
        </w:tc>
        <w:tc>
          <w:tcPr>
            <w:tcW w:w="1458" w:type="dxa"/>
          </w:tcPr>
          <w:p w:rsidR="00481218" w:rsidRPr="006F79E2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  <w:r w:rsidRPr="006F79E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8" w:type="dxa"/>
          </w:tcPr>
          <w:p w:rsidR="00481218" w:rsidRPr="00C27B80" w:rsidRDefault="00481218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**</w:t>
            </w:r>
          </w:p>
        </w:tc>
      </w:tr>
    </w:tbl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481218" w:rsidRPr="00ED1BBB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b/>
          <w:lang w:val="en"/>
        </w:rPr>
      </w:pPr>
      <w:r>
        <w:rPr>
          <w:rFonts w:ascii="Calibri" w:hAnsi="Calibri" w:cs="Calibri"/>
          <w:b/>
          <w:lang w:val="en"/>
        </w:rPr>
        <w:t>c) Sniffing and Grooming</w:t>
      </w:r>
    </w:p>
    <w:tbl>
      <w:tblPr>
        <w:tblStyle w:val="TableGrid"/>
        <w:tblpPr w:leftFromText="180" w:rightFromText="180" w:vertAnchor="text" w:horzAnchor="margin" w:tblpXSpec="center" w:tblpY="239"/>
        <w:tblW w:w="10816" w:type="dxa"/>
        <w:tblLook w:val="04A0" w:firstRow="1" w:lastRow="0" w:firstColumn="1" w:lastColumn="0" w:noHBand="0" w:noVBand="1"/>
      </w:tblPr>
      <w:tblGrid>
        <w:gridCol w:w="2938"/>
        <w:gridCol w:w="1313"/>
        <w:gridCol w:w="1313"/>
        <w:gridCol w:w="1313"/>
        <w:gridCol w:w="1313"/>
        <w:gridCol w:w="1313"/>
        <w:gridCol w:w="1313"/>
      </w:tblGrid>
      <w:tr w:rsidR="00481218" w:rsidTr="008A50D4">
        <w:trPr>
          <w:trHeight w:hRule="exact" w:val="288"/>
        </w:trPr>
        <w:tc>
          <w:tcPr>
            <w:tcW w:w="293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:rsidR="00481218" w:rsidRPr="00384F8A" w:rsidRDefault="00481218" w:rsidP="008A50D4">
            <w:pPr>
              <w:rPr>
                <w:sz w:val="24"/>
                <w:szCs w:val="24"/>
              </w:rPr>
            </w:pPr>
          </w:p>
        </w:tc>
        <w:tc>
          <w:tcPr>
            <w:tcW w:w="1313" w:type="dxa"/>
            <w:tcBorders>
              <w:left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313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e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313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POA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313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Hipp</w:t>
            </w:r>
            <w:proofErr w:type="spellEnd"/>
            <w:r>
              <w:rPr>
                <w:b/>
                <w:sz w:val="24"/>
                <w:szCs w:val="24"/>
              </w:rPr>
              <w:t xml:space="preserve"> CRF</w:t>
            </w:r>
          </w:p>
        </w:tc>
        <w:tc>
          <w:tcPr>
            <w:tcW w:w="1313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BDNF</w:t>
            </w:r>
          </w:p>
        </w:tc>
        <w:tc>
          <w:tcPr>
            <w:tcW w:w="1313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84F8A">
              <w:rPr>
                <w:b/>
                <w:sz w:val="24"/>
                <w:szCs w:val="24"/>
              </w:rPr>
              <w:t>Hipp</w:t>
            </w:r>
            <w:proofErr w:type="spellEnd"/>
            <w:r w:rsidRPr="00384F8A">
              <w:rPr>
                <w:b/>
                <w:sz w:val="24"/>
                <w:szCs w:val="24"/>
              </w:rPr>
              <w:t xml:space="preserve"> GR</w:t>
            </w:r>
          </w:p>
        </w:tc>
      </w:tr>
      <w:tr w:rsidR="00481218" w:rsidTr="008A50D4">
        <w:trPr>
          <w:trHeight w:hRule="exact" w:val="288"/>
        </w:trPr>
        <w:tc>
          <w:tcPr>
            <w:tcW w:w="2938" w:type="dxa"/>
            <w:tcBorders>
              <w:top w:val="single" w:sz="2" w:space="0" w:color="auto"/>
            </w:tcBorders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iffing (Out Closeness)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50</w:t>
            </w:r>
            <w:r w:rsidRPr="000A2177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17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11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29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53</w:t>
            </w:r>
            <w:r w:rsidRPr="000A2177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34</w:t>
            </w:r>
          </w:p>
        </w:tc>
      </w:tr>
      <w:tr w:rsidR="00481218" w:rsidTr="008A50D4">
        <w:trPr>
          <w:trHeight w:hRule="exact" w:val="288"/>
        </w:trPr>
        <w:tc>
          <w:tcPr>
            <w:tcW w:w="293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iffing (In Closeness)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29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14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50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06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15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40</w:t>
            </w:r>
          </w:p>
        </w:tc>
      </w:tr>
      <w:tr w:rsidR="00481218" w:rsidTr="008A50D4">
        <w:trPr>
          <w:trHeight w:hRule="exact" w:val="288"/>
        </w:trPr>
        <w:tc>
          <w:tcPr>
            <w:tcW w:w="293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oming (Out Closeness)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29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22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18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16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14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04</w:t>
            </w:r>
          </w:p>
        </w:tc>
      </w:tr>
      <w:tr w:rsidR="00481218" w:rsidTr="008A50D4">
        <w:trPr>
          <w:trHeight w:hRule="exact" w:val="288"/>
        </w:trPr>
        <w:tc>
          <w:tcPr>
            <w:tcW w:w="2938" w:type="dxa"/>
            <w:shd w:val="clear" w:color="auto" w:fill="auto"/>
          </w:tcPr>
          <w:p w:rsidR="00481218" w:rsidRPr="00384F8A" w:rsidRDefault="00481218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oming (In Closeness)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09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26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23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0.24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42</w:t>
            </w:r>
          </w:p>
        </w:tc>
        <w:tc>
          <w:tcPr>
            <w:tcW w:w="1313" w:type="dxa"/>
          </w:tcPr>
          <w:p w:rsidR="00481218" w:rsidRPr="000A2177" w:rsidRDefault="00481218" w:rsidP="008A50D4">
            <w:pPr>
              <w:jc w:val="center"/>
              <w:rPr>
                <w:sz w:val="24"/>
                <w:szCs w:val="24"/>
              </w:rPr>
            </w:pPr>
            <w:r w:rsidRPr="000A2177">
              <w:rPr>
                <w:sz w:val="24"/>
                <w:szCs w:val="24"/>
              </w:rPr>
              <w:t>-0.08</w:t>
            </w:r>
          </w:p>
        </w:tc>
      </w:tr>
    </w:tbl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lang w:val="en"/>
        </w:rPr>
      </w:pPr>
      <w:proofErr w:type="gramStart"/>
      <w:r>
        <w:rPr>
          <w:rFonts w:ascii="Calibri" w:hAnsi="Calibri" w:cs="Calibri"/>
          <w:lang w:val="en"/>
        </w:rPr>
        <w:t xml:space="preserve">(*** p &lt;.001, ** p&lt;.01, *p&lt;.05, </w:t>
      </w:r>
      <w:r w:rsidRPr="00041FC1">
        <w:rPr>
          <w:rFonts w:ascii="Calibri" w:hAnsi="Calibri" w:cs="Calibri"/>
          <w:vertAlign w:val="superscript"/>
          <w:lang w:val="en"/>
        </w:rPr>
        <w:t>$</w:t>
      </w:r>
      <w:r>
        <w:rPr>
          <w:rFonts w:ascii="Calibri" w:hAnsi="Calibri" w:cs="Calibri"/>
          <w:lang w:val="en"/>
        </w:rPr>
        <w:t>p&lt;.1).</w:t>
      </w:r>
      <w:proofErr w:type="gramEnd"/>
    </w:p>
    <w:p w:rsidR="00481218" w:rsidRDefault="00481218" w:rsidP="00481218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93600" w:rsidRDefault="00693600"/>
    <w:sectPr w:rsidR="00693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218"/>
    <w:rsid w:val="00012418"/>
    <w:rsid w:val="000445B4"/>
    <w:rsid w:val="000574E2"/>
    <w:rsid w:val="000658F6"/>
    <w:rsid w:val="0009573F"/>
    <w:rsid w:val="000960C6"/>
    <w:rsid w:val="000B657F"/>
    <w:rsid w:val="000D0358"/>
    <w:rsid w:val="000D33BB"/>
    <w:rsid w:val="000E3FED"/>
    <w:rsid w:val="00105C15"/>
    <w:rsid w:val="0010719C"/>
    <w:rsid w:val="0010760D"/>
    <w:rsid w:val="001151C8"/>
    <w:rsid w:val="0012562F"/>
    <w:rsid w:val="00142139"/>
    <w:rsid w:val="0015613D"/>
    <w:rsid w:val="00166736"/>
    <w:rsid w:val="00167344"/>
    <w:rsid w:val="0018150F"/>
    <w:rsid w:val="001B026F"/>
    <w:rsid w:val="001B0AF6"/>
    <w:rsid w:val="001C3A44"/>
    <w:rsid w:val="001D748E"/>
    <w:rsid w:val="002147C8"/>
    <w:rsid w:val="00225CE3"/>
    <w:rsid w:val="00245AA7"/>
    <w:rsid w:val="002820AE"/>
    <w:rsid w:val="00297B7C"/>
    <w:rsid w:val="002A1E6A"/>
    <w:rsid w:val="002A736F"/>
    <w:rsid w:val="002F2B49"/>
    <w:rsid w:val="00310BDD"/>
    <w:rsid w:val="00332157"/>
    <w:rsid w:val="00347EF4"/>
    <w:rsid w:val="00374C43"/>
    <w:rsid w:val="003773DD"/>
    <w:rsid w:val="003850D0"/>
    <w:rsid w:val="003B4905"/>
    <w:rsid w:val="003B7C4D"/>
    <w:rsid w:val="003D5BD3"/>
    <w:rsid w:val="00417E3B"/>
    <w:rsid w:val="00435031"/>
    <w:rsid w:val="004469F9"/>
    <w:rsid w:val="00450F10"/>
    <w:rsid w:val="00464210"/>
    <w:rsid w:val="00481218"/>
    <w:rsid w:val="004A0017"/>
    <w:rsid w:val="004A55AA"/>
    <w:rsid w:val="004A65BD"/>
    <w:rsid w:val="004A7752"/>
    <w:rsid w:val="004C4AD5"/>
    <w:rsid w:val="00501B45"/>
    <w:rsid w:val="00505E62"/>
    <w:rsid w:val="00514A24"/>
    <w:rsid w:val="00542D74"/>
    <w:rsid w:val="005A7160"/>
    <w:rsid w:val="005D73B4"/>
    <w:rsid w:val="005E1784"/>
    <w:rsid w:val="005E51BD"/>
    <w:rsid w:val="005F1CE7"/>
    <w:rsid w:val="005F305A"/>
    <w:rsid w:val="0063285D"/>
    <w:rsid w:val="006374CC"/>
    <w:rsid w:val="00665214"/>
    <w:rsid w:val="00665902"/>
    <w:rsid w:val="00667E86"/>
    <w:rsid w:val="006827B4"/>
    <w:rsid w:val="00686880"/>
    <w:rsid w:val="00693600"/>
    <w:rsid w:val="00733782"/>
    <w:rsid w:val="00764EEC"/>
    <w:rsid w:val="0077125D"/>
    <w:rsid w:val="007719AF"/>
    <w:rsid w:val="007745E6"/>
    <w:rsid w:val="007C5862"/>
    <w:rsid w:val="007E404D"/>
    <w:rsid w:val="00825D76"/>
    <w:rsid w:val="0084528C"/>
    <w:rsid w:val="008512EF"/>
    <w:rsid w:val="00860CDA"/>
    <w:rsid w:val="00870B3C"/>
    <w:rsid w:val="00873D65"/>
    <w:rsid w:val="0088584B"/>
    <w:rsid w:val="00887ACD"/>
    <w:rsid w:val="008C42FB"/>
    <w:rsid w:val="008D2785"/>
    <w:rsid w:val="008D3441"/>
    <w:rsid w:val="008E0C33"/>
    <w:rsid w:val="008F1E65"/>
    <w:rsid w:val="00917BC8"/>
    <w:rsid w:val="00940C7F"/>
    <w:rsid w:val="009515B2"/>
    <w:rsid w:val="00970D65"/>
    <w:rsid w:val="00995C2D"/>
    <w:rsid w:val="009A6E70"/>
    <w:rsid w:val="009A7207"/>
    <w:rsid w:val="009A723D"/>
    <w:rsid w:val="009B4A6A"/>
    <w:rsid w:val="009C3E57"/>
    <w:rsid w:val="00A46CE6"/>
    <w:rsid w:val="00A77B23"/>
    <w:rsid w:val="00A87778"/>
    <w:rsid w:val="00AA2F0C"/>
    <w:rsid w:val="00AA521D"/>
    <w:rsid w:val="00AB07C9"/>
    <w:rsid w:val="00AB364B"/>
    <w:rsid w:val="00AC75CE"/>
    <w:rsid w:val="00B02157"/>
    <w:rsid w:val="00B257C6"/>
    <w:rsid w:val="00B33F3A"/>
    <w:rsid w:val="00B4296C"/>
    <w:rsid w:val="00B53C93"/>
    <w:rsid w:val="00B60B52"/>
    <w:rsid w:val="00B71BDA"/>
    <w:rsid w:val="00B91776"/>
    <w:rsid w:val="00B91EDD"/>
    <w:rsid w:val="00B94B47"/>
    <w:rsid w:val="00BD4D62"/>
    <w:rsid w:val="00BD5241"/>
    <w:rsid w:val="00C056C9"/>
    <w:rsid w:val="00C063E0"/>
    <w:rsid w:val="00C16FB5"/>
    <w:rsid w:val="00C17DCF"/>
    <w:rsid w:val="00C423D8"/>
    <w:rsid w:val="00C622FB"/>
    <w:rsid w:val="00C95486"/>
    <w:rsid w:val="00CB626A"/>
    <w:rsid w:val="00CC2706"/>
    <w:rsid w:val="00CD155A"/>
    <w:rsid w:val="00CE3BC4"/>
    <w:rsid w:val="00CF5CA2"/>
    <w:rsid w:val="00D04384"/>
    <w:rsid w:val="00D146CB"/>
    <w:rsid w:val="00D2426A"/>
    <w:rsid w:val="00D6666F"/>
    <w:rsid w:val="00D66F5E"/>
    <w:rsid w:val="00D66FB1"/>
    <w:rsid w:val="00D815C5"/>
    <w:rsid w:val="00DA1F49"/>
    <w:rsid w:val="00DA2306"/>
    <w:rsid w:val="00DB049A"/>
    <w:rsid w:val="00DC43CC"/>
    <w:rsid w:val="00DE4B92"/>
    <w:rsid w:val="00DF6DE3"/>
    <w:rsid w:val="00E220C9"/>
    <w:rsid w:val="00E30066"/>
    <w:rsid w:val="00E336BE"/>
    <w:rsid w:val="00E576B8"/>
    <w:rsid w:val="00E71FC4"/>
    <w:rsid w:val="00EA0E88"/>
    <w:rsid w:val="00EC5F17"/>
    <w:rsid w:val="00ED4D72"/>
    <w:rsid w:val="00EE6615"/>
    <w:rsid w:val="00EF650D"/>
    <w:rsid w:val="00F57264"/>
    <w:rsid w:val="00F6250F"/>
    <w:rsid w:val="00F716ED"/>
    <w:rsid w:val="00F832D9"/>
    <w:rsid w:val="00FC6644"/>
    <w:rsid w:val="00FD3CF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218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21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1218"/>
    <w:pPr>
      <w:spacing w:after="0" w:line="240" w:lineRule="auto"/>
    </w:pPr>
    <w:rPr>
      <w:rFonts w:eastAsiaTheme="minorEastAs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218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21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1218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>Columbia University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5-07-19T00:39:00Z</dcterms:created>
  <dcterms:modified xsi:type="dcterms:W3CDTF">2015-07-19T00:41:00Z</dcterms:modified>
</cp:coreProperties>
</file>